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7B94" w:rsidRDefault="0077789F" w:rsidP="00767B94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1 Table</w:t>
      </w:r>
      <w:bookmarkStart w:id="0" w:name="_GoBack"/>
      <w:bookmarkEnd w:id="0"/>
      <w:r w:rsidR="00767B94" w:rsidRPr="009254F2">
        <w:rPr>
          <w:rFonts w:ascii="Times New Roman" w:hAnsi="Times New Roman"/>
          <w:sz w:val="24"/>
          <w:szCs w:val="24"/>
          <w:lang w:val="en-US"/>
        </w:rPr>
        <w:t>: Disease diagnoses and types of medicine, according to the International Classification of Diseases (ICD) and the Anatomical Therapeutic Chemical (ATC) Classification System.</w:t>
      </w:r>
    </w:p>
    <w:tbl>
      <w:tblPr>
        <w:tblW w:w="496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81"/>
        <w:gridCol w:w="1896"/>
        <w:gridCol w:w="1896"/>
        <w:gridCol w:w="1892"/>
      </w:tblGrid>
      <w:tr w:rsidR="00767B94" w:rsidRPr="00AC1076" w:rsidTr="00986C6C">
        <w:tc>
          <w:tcPr>
            <w:tcW w:w="20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AC1076">
              <w:rPr>
                <w:rFonts w:ascii="Times New Roman" w:hAnsi="Times New Roman"/>
                <w:b/>
                <w:lang w:val="en-GB"/>
              </w:rPr>
              <w:t>Outcome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AC1076">
              <w:rPr>
                <w:rFonts w:ascii="Times New Roman" w:hAnsi="Times New Roman"/>
                <w:b/>
                <w:lang w:val="en-GB"/>
              </w:rPr>
              <w:t>ICD-10 codes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AC1076">
              <w:rPr>
                <w:rFonts w:ascii="Times New Roman" w:hAnsi="Times New Roman"/>
                <w:b/>
                <w:lang w:val="en-GB"/>
              </w:rPr>
              <w:t>ICD-8 codes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AC1076">
              <w:rPr>
                <w:rFonts w:ascii="Times New Roman" w:hAnsi="Times New Roman"/>
                <w:b/>
                <w:lang w:val="en-GB"/>
              </w:rPr>
              <w:t>ATC codes</w:t>
            </w:r>
          </w:p>
        </w:tc>
      </w:tr>
      <w:tr w:rsidR="00767B94" w:rsidRPr="00AC1076" w:rsidTr="00986C6C"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767B94" w:rsidRPr="00AC1076" w:rsidTr="00986C6C">
        <w:tc>
          <w:tcPr>
            <w:tcW w:w="2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 xml:space="preserve">Traumatic subdural </w:t>
            </w:r>
            <w:r w:rsidRPr="00AC1076">
              <w:rPr>
                <w:rFonts w:ascii="Times New Roman" w:hAnsi="Times New Roman"/>
                <w:lang w:val="en-US"/>
              </w:rPr>
              <w:t>hemorrhage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S06.5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852.01, 852.11, 431.01, 431.91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767B94" w:rsidRPr="0077789F" w:rsidTr="00986C6C">
        <w:trPr>
          <w:trHeight w:val="171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b/>
                <w:lang w:val="en-GB"/>
              </w:rPr>
              <w:t>Potential predictive factors for recurrent SDH and/or ICH</w:t>
            </w:r>
          </w:p>
        </w:tc>
      </w:tr>
      <w:tr w:rsidR="00767B94" w:rsidRPr="00AC1076" w:rsidTr="00986C6C">
        <w:trPr>
          <w:trHeight w:val="171"/>
        </w:trPr>
        <w:tc>
          <w:tcPr>
            <w:tcW w:w="20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Head trauma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S00-S09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850-851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767B94" w:rsidRPr="00AC1076" w:rsidTr="00986C6C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Cerebral infarction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I6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432-43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767B94" w:rsidRPr="0077789F" w:rsidTr="00986C6C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 xml:space="preserve">Antihypertensive treatment </w:t>
            </w:r>
          </w:p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color w:val="7F7F7F"/>
                <w:lang w:val="en-GB"/>
              </w:rPr>
              <w:t xml:space="preserve">(defined by antihypertensive drugs; ACE-inhibitors, angiotensin receptor blockers, calcium channel blockers, beta-blockers, and diuretics)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 xml:space="preserve">C03, C07, C08, C09A, C09B, C09C, C09D  </w:t>
            </w:r>
          </w:p>
        </w:tc>
      </w:tr>
      <w:tr w:rsidR="00767B94" w:rsidRPr="00AC1076" w:rsidTr="00986C6C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AC1076">
              <w:rPr>
                <w:rFonts w:ascii="Times New Roman" w:hAnsi="Times New Roman"/>
                <w:color w:val="000000"/>
                <w:lang w:val="en-GB"/>
              </w:rPr>
              <w:t xml:space="preserve">Diabetes </w:t>
            </w:r>
            <w:r w:rsidR="000870B3">
              <w:rPr>
                <w:rFonts w:ascii="Times New Roman" w:hAnsi="Times New Roman"/>
                <w:color w:val="000000"/>
                <w:lang w:val="en-GB"/>
              </w:rPr>
              <w:t>mellitus</w:t>
            </w:r>
          </w:p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color w:val="7F7F7F"/>
                <w:lang w:val="en-GB"/>
              </w:rPr>
              <w:t>(defined by anti-diabetic medicine; including both insulin and oral anti-diabetic medicine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A10</w:t>
            </w:r>
          </w:p>
        </w:tc>
      </w:tr>
      <w:tr w:rsidR="00767B94" w:rsidRPr="00AC1076" w:rsidTr="00986C6C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Alcohol addiction</w:t>
            </w:r>
          </w:p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color w:val="7F7F7F"/>
                <w:lang w:val="en-GB"/>
              </w:rPr>
              <w:t>(defined by diagnosis of alcohol abuse, including intoxication diagnosis, or use of drugs for alcohol dependence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F10,  G31.2,  G62.1, G72.1, I42.6, K29.2, K70, K85.2, K86.0,  L27.8A, Z72.1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303, 57710, 57711, 5711, 29199, 29139, 29129, 29119, 57109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N07BB</w:t>
            </w:r>
          </w:p>
        </w:tc>
      </w:tr>
      <w:tr w:rsidR="00767B94" w:rsidRPr="00AC1076" w:rsidTr="00986C6C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Renal insufficiency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N17-N19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593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767B94" w:rsidRPr="00AC1076" w:rsidTr="00986C6C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Chronic hepatic diseases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K70-K7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571, 57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767B94" w:rsidRPr="00AC1076" w:rsidTr="00986C6C">
        <w:trPr>
          <w:trHeight w:val="171"/>
        </w:trPr>
        <w:tc>
          <w:tcPr>
            <w:tcW w:w="20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AC1076">
              <w:rPr>
                <w:rFonts w:ascii="Times New Roman" w:hAnsi="Times New Roman"/>
                <w:b/>
                <w:lang w:val="en-GB"/>
              </w:rPr>
              <w:t>Exclusion diagnoses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767B94" w:rsidRPr="00AC1076" w:rsidTr="00986C6C">
        <w:trPr>
          <w:trHeight w:val="171"/>
        </w:trPr>
        <w:tc>
          <w:tcPr>
            <w:tcW w:w="20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 xml:space="preserve">Intracranial </w:t>
            </w:r>
            <w:r w:rsidRPr="00AC1076">
              <w:rPr>
                <w:rFonts w:ascii="Times New Roman" w:hAnsi="Times New Roman"/>
                <w:lang w:val="en-US"/>
              </w:rPr>
              <w:t>tumor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C70</w:t>
            </w:r>
          </w:p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C71</w:t>
            </w:r>
          </w:p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D32.0</w:t>
            </w:r>
          </w:p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D33.0-2</w:t>
            </w:r>
          </w:p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191x, 19219, 19449, 22500-09, 22620-1, 22629, 22639, 22701-2, 23819, 23839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767B94" w:rsidRPr="00AC1076" w:rsidTr="00986C6C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Arteriovenous malformation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Q28.0-2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767B94" w:rsidRPr="00AC1076" w:rsidTr="00986C6C">
        <w:trPr>
          <w:trHeight w:val="171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b/>
                <w:lang w:val="en-GB"/>
              </w:rPr>
              <w:t>Anticoagulation treatment and NSAID’s</w:t>
            </w:r>
          </w:p>
        </w:tc>
      </w:tr>
      <w:tr w:rsidR="00767B94" w:rsidRPr="00AC1076" w:rsidTr="00986C6C">
        <w:trPr>
          <w:trHeight w:val="171"/>
        </w:trPr>
        <w:tc>
          <w:tcPr>
            <w:tcW w:w="20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Acetylsalicylic acid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B01AC06</w:t>
            </w:r>
          </w:p>
        </w:tc>
      </w:tr>
      <w:tr w:rsidR="00767B94" w:rsidRPr="00AC1076" w:rsidTr="00986C6C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AC1076">
              <w:rPr>
                <w:rFonts w:ascii="Times New Roman" w:hAnsi="Times New Roman"/>
                <w:lang w:val="en-GB"/>
              </w:rPr>
              <w:t>Clopidogrel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B01AC04</w:t>
            </w:r>
          </w:p>
        </w:tc>
      </w:tr>
      <w:tr w:rsidR="00767B94" w:rsidRPr="00AC1076" w:rsidTr="00986C6C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Warfarin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B01AA03</w:t>
            </w:r>
          </w:p>
        </w:tc>
      </w:tr>
      <w:tr w:rsidR="00767B94" w:rsidRPr="00AC1076" w:rsidTr="00986C6C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NSAID’s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M01A</w:t>
            </w:r>
          </w:p>
        </w:tc>
      </w:tr>
      <w:tr w:rsidR="00767B94" w:rsidRPr="00AC1076" w:rsidTr="000870B3">
        <w:trPr>
          <w:trHeight w:val="171"/>
        </w:trPr>
        <w:tc>
          <w:tcPr>
            <w:tcW w:w="20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AC1076">
              <w:rPr>
                <w:rFonts w:ascii="Times New Roman" w:hAnsi="Times New Roman"/>
                <w:b/>
                <w:lang w:val="en-GB"/>
              </w:rPr>
              <w:t>Surgical procedures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767B94" w:rsidRPr="00AC1076" w:rsidTr="000870B3">
        <w:trPr>
          <w:trHeight w:val="171"/>
        </w:trPr>
        <w:tc>
          <w:tcPr>
            <w:tcW w:w="20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  <w:lang w:val="en-GB"/>
              </w:rPr>
              <w:t>Removal of SDH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C1076">
              <w:rPr>
                <w:rFonts w:ascii="Times New Roman" w:hAnsi="Times New Roman"/>
              </w:rPr>
              <w:t>KAAD05, KAAD10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7B94" w:rsidRPr="00AC1076" w:rsidRDefault="00767B94" w:rsidP="00986C6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</w:tbl>
    <w:p w:rsidR="00363A1A" w:rsidRDefault="0077789F"/>
    <w:sectPr w:rsidR="00363A1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a-DK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B94"/>
    <w:rsid w:val="000870B3"/>
    <w:rsid w:val="00767B94"/>
    <w:rsid w:val="0077789F"/>
    <w:rsid w:val="007E0619"/>
    <w:rsid w:val="0093355B"/>
    <w:rsid w:val="00F22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6B40C1-B625-42AA-B1EF-70CF75B46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7B9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7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1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Schmidt</dc:creator>
  <cp:keywords/>
  <dc:description/>
  <cp:lastModifiedBy>Linnea Schmidt</cp:lastModifiedBy>
  <cp:revision>4</cp:revision>
  <dcterms:created xsi:type="dcterms:W3CDTF">2015-06-16T13:19:00Z</dcterms:created>
  <dcterms:modified xsi:type="dcterms:W3CDTF">2015-10-01T09:54:00Z</dcterms:modified>
</cp:coreProperties>
</file>